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7F8BC6" w14:textId="77777777" w:rsidR="00326FE4" w:rsidRDefault="00326FE4" w:rsidP="00DD5FEF">
      <w:r w:rsidRPr="00326FE4">
        <w:t>Supplementary Video Legend</w:t>
      </w:r>
      <w:r>
        <w:t>:</w:t>
      </w:r>
    </w:p>
    <w:p w14:paraId="56AD7495" w14:textId="72517C54" w:rsidR="00C0182A" w:rsidRPr="002972EE" w:rsidRDefault="00326FE4" w:rsidP="00DD5FEF">
      <w:pPr>
        <w:rPr>
          <w:b/>
          <w:bCs/>
        </w:rPr>
      </w:pPr>
      <w:r>
        <w:br/>
      </w:r>
      <w:r w:rsidR="002972EE" w:rsidRPr="00B705EB">
        <w:rPr>
          <w:b/>
          <w:bCs/>
          <w:highlight w:val="green"/>
        </w:rPr>
        <w:t xml:space="preserve">Mechanism </w:t>
      </w:r>
      <w:r w:rsidR="002972EE" w:rsidRPr="002972EE">
        <w:rPr>
          <w:b/>
          <w:bCs/>
          <w:highlight w:val="green"/>
        </w:rPr>
        <w:t>Behind the Crystallization of Nesquehonite</w:t>
      </w:r>
    </w:p>
    <w:sectPr w:rsidR="00C0182A" w:rsidRPr="002972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9D0"/>
    <w:rsid w:val="00091398"/>
    <w:rsid w:val="00242A9F"/>
    <w:rsid w:val="002972EE"/>
    <w:rsid w:val="002B58F8"/>
    <w:rsid w:val="002B5BE9"/>
    <w:rsid w:val="00326FE4"/>
    <w:rsid w:val="0033442B"/>
    <w:rsid w:val="003C1CB8"/>
    <w:rsid w:val="00423C7C"/>
    <w:rsid w:val="005D59D0"/>
    <w:rsid w:val="008B31C9"/>
    <w:rsid w:val="009854AD"/>
    <w:rsid w:val="00A23D1D"/>
    <w:rsid w:val="00B4796D"/>
    <w:rsid w:val="00B705EB"/>
    <w:rsid w:val="00B8087C"/>
    <w:rsid w:val="00C0182A"/>
    <w:rsid w:val="00CA36DB"/>
    <w:rsid w:val="00DD5FEF"/>
    <w:rsid w:val="00E32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0E7E1"/>
  <w15:chartTrackingRefBased/>
  <w15:docId w15:val="{B7FD259B-FAF5-406C-A630-588EFA03E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59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59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59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59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59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59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59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59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59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9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59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59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59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59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59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59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59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59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59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59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59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59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59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59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59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59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59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59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59D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ed Mohammadreza Safavi</dc:creator>
  <cp:keywords/>
  <dc:description/>
  <cp:lastModifiedBy>Seyed Mohammadreza Safavi</cp:lastModifiedBy>
  <cp:revision>19</cp:revision>
  <dcterms:created xsi:type="dcterms:W3CDTF">2025-05-22T19:46:00Z</dcterms:created>
  <dcterms:modified xsi:type="dcterms:W3CDTF">2025-05-22T19:51:00Z</dcterms:modified>
</cp:coreProperties>
</file>